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5A4AC4" w14:textId="6C71C493" w:rsidR="002F3293" w:rsidRPr="0006379A" w:rsidRDefault="00EB73BF" w:rsidP="004C529D">
      <w:pPr>
        <w:tabs>
          <w:tab w:val="left" w:pos="870"/>
        </w:tabs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06379A">
        <w:rPr>
          <w:noProof/>
          <w:color w:val="000000" w:themeColor="text1"/>
          <w:lang w:val="en-IN" w:eastAsia="en-IN"/>
        </w:rPr>
        <w:drawing>
          <wp:inline distT="0" distB="0" distL="0" distR="0" wp14:anchorId="0DB36E96" wp14:editId="6F740C4C">
            <wp:extent cx="5400040" cy="56603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6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036A9" w14:textId="4B98CF0D" w:rsidR="006D2801" w:rsidRPr="0006379A" w:rsidRDefault="006D2801" w:rsidP="006D2801">
      <w:pPr>
        <w:tabs>
          <w:tab w:val="left" w:pos="870"/>
        </w:tabs>
        <w:jc w:val="left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Fig. S</w:t>
      </w:r>
      <w:r w:rsidR="004E423B"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1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Bayesian phylogenetic trees of the </w:t>
      </w:r>
      <w:r w:rsidRPr="000637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Reticulata 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group of the genus </w:t>
      </w:r>
      <w:r w:rsidRPr="000637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hloromonas 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based on 28S ribosomal DNA (a), </w:t>
      </w:r>
      <w:r w:rsidR="00CB6A4F" w:rsidRPr="000637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saA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(b) </w:t>
      </w:r>
      <w:r w:rsidR="007D226C"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and 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ITS-2 (c) sequences</w:t>
      </w:r>
      <w:r w:rsidR="007D226C"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that constitute the combined data matrix for species phylogeny (Fig. 1)</w:t>
      </w:r>
      <w:r w:rsidRPr="0006379A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</w:t>
      </w:r>
    </w:p>
    <w:p w14:paraId="4712208A" w14:textId="7648614A" w:rsidR="00D95CE1" w:rsidRPr="0006379A" w:rsidRDefault="006D2801" w:rsidP="005A4135">
      <w:pPr>
        <w:tabs>
          <w:tab w:val="left" w:pos="870"/>
        </w:tabs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umbers shown in top left, top right, bottom left, and bottom right exhibit posterior probabilities (0.95 or more) from Bayesian inference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BI)</w:t>
      </w:r>
      <w:r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bootstrap values (50% or more) from maximum likelihood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ML)</w:t>
      </w:r>
      <w:r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maximum parsimony, and neighbor-joining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NJ)</w:t>
      </w:r>
      <w:r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alyses, respectively. </w:t>
      </w:r>
      <w:r w:rsidR="00452284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four p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ylogenetic </w:t>
      </w:r>
      <w:r w:rsidR="00452284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ethods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re</w:t>
      </w:r>
      <w:r w:rsidR="00D95CE1" w:rsidRPr="0006379A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435EA0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erformed</w:t>
      </w:r>
      <w:r w:rsidR="00452284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s described in the </w:t>
      </w:r>
      <w:r w:rsidR="00452284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pecies phylogeny of the 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ain text. 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n each </w:t>
      </w:r>
      <w:r w:rsidR="00CC1EE5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ree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i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ntical sequences were reduced to a single operational taxonomic unit.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appropriate substitution models for BI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ML </w:t>
      </w:r>
      <w:r w:rsidR="006351C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alysis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sing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rBayes 3.2.7 [1] and RAxML-NG 0.9 [2], respectively,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ere selected by the Bayesian information criterion in Modeltest-NG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>v0.1.6 [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3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] with “-T mrbayes” option. 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a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lied models 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e</w:t>
      </w:r>
      <w:r w:rsidR="00CB6A4F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 HKY+G4 for 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28S ribosomal DNA, K80+I, JC+I, and HKY+G4 for 1st, 2nd, and 3rd codon positions </w:t>
      </w:r>
      <w:r w:rsidR="002C73F6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</w:t>
      </w:r>
      <w:r w:rsidR="002C73F6" w:rsidRPr="000637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aA</w:t>
      </w:r>
      <w:r w:rsidR="002C73F6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="00CC1EE5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espectively, </w:t>
      </w:r>
      <w:r w:rsidR="002C73F6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nd 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KY+G4 for </w:t>
      </w:r>
      <w:r w:rsidR="002C73F6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TS-2</w:t>
      </w:r>
      <w:r w:rsidR="00B81B8A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 appropriate substitution models 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or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J</w:t>
      </w:r>
      <w:r w:rsidR="00F32933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alysis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sing PAUP* 4.0b10 [4]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re 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elected by the Bayesian information criterion in jModel</w:t>
      </w:r>
      <w:r w:rsidR="00CC0C95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st 2.1 [</w:t>
      </w:r>
      <w:r w:rsidR="00D95CE1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5</w:t>
      </w:r>
      <w:r w:rsidR="00815612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]. The selected models were 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rN+G for 28S ribosomal DNA, TIM1+I+G for </w:t>
      </w:r>
      <w:r w:rsidR="00656028" w:rsidRPr="0006379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aA</w:t>
      </w:r>
      <w:r w:rsidR="00656028" w:rsidRPr="0006379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and SYM+G for ITS-2. </w:t>
      </w:r>
    </w:p>
    <w:p w14:paraId="58512402" w14:textId="3BDF4F65" w:rsidR="00B81B8A" w:rsidRPr="0006379A" w:rsidRDefault="00B81B8A" w:rsidP="005A4135">
      <w:pPr>
        <w:tabs>
          <w:tab w:val="left" w:pos="870"/>
        </w:tabs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E0B3DDB" w14:textId="19ED0D72" w:rsidR="00815612" w:rsidRPr="0006379A" w:rsidRDefault="00815612" w:rsidP="005A4135">
      <w:pPr>
        <w:tabs>
          <w:tab w:val="left" w:pos="870"/>
        </w:tabs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6298064" w14:textId="07282740" w:rsidR="00815612" w:rsidRPr="0006379A" w:rsidRDefault="005B0496" w:rsidP="005A4135">
      <w:pPr>
        <w:tabs>
          <w:tab w:val="left" w:pos="870"/>
        </w:tabs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6379A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>R</w:t>
      </w:r>
      <w:r w:rsidRPr="0006379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eferences</w:t>
      </w:r>
    </w:p>
    <w:p w14:paraId="3207D3CE" w14:textId="2104256E" w:rsidR="00FA3620" w:rsidRPr="0006379A" w:rsidRDefault="00007986" w:rsidP="00007986">
      <w:pPr>
        <w:ind w:left="240" w:hangingChars="100" w:hanging="24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</w:rPr>
      </w:pPr>
      <w:r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 xml:space="preserve">1. Lonquist FM, Teslenko P, van der Mark DL, Ayres A, Darling S, Höhna B, et al. MrBayes 3.2: efficient Bayesian phylogenetic inference and model choice across a large model space. Syst Biol. 2012;61: 539–542. doi: </w:t>
      </w:r>
      <w:r w:rsidRPr="0006379A">
        <w:rPr>
          <w:rStyle w:val="citation-doi"/>
          <w:rFonts w:ascii="Times New Roman" w:hAnsi="Times New Roman" w:cs="Times New Roman"/>
          <w:color w:val="000000" w:themeColor="text1"/>
          <w:sz w:val="24"/>
          <w:szCs w:val="24"/>
        </w:rPr>
        <w:t xml:space="preserve">10.1093/sysbio/sys029. </w:t>
      </w:r>
    </w:p>
    <w:p w14:paraId="7404D8DA" w14:textId="371CA888" w:rsidR="00FA3620" w:rsidRPr="0006379A" w:rsidRDefault="00007986" w:rsidP="00007986">
      <w:pPr>
        <w:ind w:left="240" w:hangingChars="100" w:hanging="24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</w:rPr>
      </w:pPr>
      <w:r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 xml:space="preserve">2. Kozlov AM, Darriba D, Flouri T, Morel B, Stamatakis A. RAxML-NG: a fast, scalable and user-friendly tool for maximum likelihood phylogenetic inference. Bioinformatics. 2019;35: 4453–4455. doi: </w:t>
      </w:r>
      <w:r w:rsidRPr="00063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.1093/bioinformatics/btz305. </w:t>
      </w:r>
    </w:p>
    <w:p w14:paraId="509DDF9A" w14:textId="715564B1" w:rsidR="005B0496" w:rsidRPr="0006379A" w:rsidRDefault="00D95CE1" w:rsidP="005A4135">
      <w:pPr>
        <w:ind w:left="240" w:hangingChars="100" w:hanging="24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</w:rPr>
      </w:pPr>
      <w:r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>3</w:t>
      </w:r>
      <w:r w:rsidR="005B0496"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 xml:space="preserve">. Darriba D, Posada D, Kozlov AM, Stamatakis A, Morel B, Flouri T. ModelTest-NG: a new and scalable tool for the selection of DNA and protein evolutionary models. Mol Biol Evol. 2020;37: 291–294. doi: </w:t>
      </w:r>
      <w:r w:rsidR="005B0496" w:rsidRPr="00063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.1093/molbev/msz189. </w:t>
      </w:r>
    </w:p>
    <w:p w14:paraId="494D2C86" w14:textId="16ADF5E8" w:rsidR="005B0496" w:rsidRPr="0006379A" w:rsidRDefault="00FA3620" w:rsidP="005A4135">
      <w:pPr>
        <w:ind w:left="240" w:hangingChars="100" w:hanging="24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</w:rPr>
      </w:pPr>
      <w:r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>4</w:t>
      </w:r>
      <w:r w:rsidR="005B0496"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>. Swofford DL. PAUP*: phylogenetic Analysis Using Parsimony (* and other methods) [CD-ROM]. Version 4.0b10. Sinauer: Sunderland, MA. 2002.</w:t>
      </w:r>
      <w:r w:rsidR="005B0496" w:rsidRPr="0006379A">
        <w:rPr>
          <w:rFonts w:ascii="Times New Roman" w:eastAsia="Meiryo UI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2E09F78D" w14:textId="0EA53ADC" w:rsidR="00FA3620" w:rsidRPr="0006379A" w:rsidRDefault="00FA3620" w:rsidP="005A4135">
      <w:pPr>
        <w:ind w:left="240" w:hangingChars="100" w:hanging="240"/>
        <w:jc w:val="left"/>
        <w:rPr>
          <w:rFonts w:ascii="Times New Roman" w:eastAsia="Meiryo UI" w:hAnsi="Times New Roman" w:cs="Times New Roman"/>
          <w:color w:val="000000" w:themeColor="text1"/>
          <w:sz w:val="24"/>
          <w:szCs w:val="24"/>
        </w:rPr>
      </w:pPr>
      <w:r w:rsidRPr="0006379A">
        <w:rPr>
          <w:rFonts w:ascii="Times New Roman" w:eastAsia="Meiryo UI" w:hAnsi="Times New Roman" w:cs="Times New Roman"/>
          <w:color w:val="000000" w:themeColor="text1"/>
          <w:sz w:val="24"/>
          <w:szCs w:val="24"/>
        </w:rPr>
        <w:t xml:space="preserve">5. Posada D. jModelTest: phylogenetic model averaging. Mol Biol Evol. 2008;25: 1253–1256. doi: </w:t>
      </w:r>
      <w:r w:rsidRPr="0006379A">
        <w:rPr>
          <w:rStyle w:val="citation-doi"/>
          <w:rFonts w:ascii="Times New Roman" w:hAnsi="Times New Roman" w:cs="Times New Roman"/>
          <w:color w:val="000000" w:themeColor="text1"/>
          <w:sz w:val="24"/>
          <w:szCs w:val="24"/>
        </w:rPr>
        <w:t xml:space="preserve">10.1093/molbev/msn083. </w:t>
      </w:r>
    </w:p>
    <w:bookmarkEnd w:id="0"/>
    <w:p w14:paraId="638F3E26" w14:textId="77777777" w:rsidR="006D2801" w:rsidRPr="0006379A" w:rsidRDefault="006D2801" w:rsidP="004C529D">
      <w:pPr>
        <w:tabs>
          <w:tab w:val="left" w:pos="870"/>
        </w:tabs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D2801" w:rsidRPr="0006379A" w:rsidSect="000637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5A3BD" w14:textId="77777777" w:rsidR="00C61929" w:rsidRDefault="00C61929" w:rsidP="0052364E">
      <w:r>
        <w:separator/>
      </w:r>
    </w:p>
  </w:endnote>
  <w:endnote w:type="continuationSeparator" w:id="0">
    <w:p w14:paraId="4F77BBF9" w14:textId="77777777" w:rsidR="00C61929" w:rsidRDefault="00C61929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57B163" w14:textId="77777777" w:rsidR="00C61929" w:rsidRDefault="00C61929" w:rsidP="0052364E">
      <w:r>
        <w:separator/>
      </w:r>
    </w:p>
  </w:footnote>
  <w:footnote w:type="continuationSeparator" w:id="0">
    <w:p w14:paraId="5D2E3755" w14:textId="77777777" w:rsidR="00C61929" w:rsidRDefault="00C61929" w:rsidP="005236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183D9E"/>
    <w:multiLevelType w:val="hybridMultilevel"/>
    <w:tmpl w:val="C70EE88C"/>
    <w:lvl w:ilvl="0" w:tplc="63AE8E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DB9"/>
    <w:rsid w:val="00007986"/>
    <w:rsid w:val="00010E20"/>
    <w:rsid w:val="00031107"/>
    <w:rsid w:val="00031A52"/>
    <w:rsid w:val="00056EAF"/>
    <w:rsid w:val="0006379A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46CB6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2053"/>
    <w:rsid w:val="001B7269"/>
    <w:rsid w:val="001B74B7"/>
    <w:rsid w:val="001C0F7B"/>
    <w:rsid w:val="001C1F1B"/>
    <w:rsid w:val="001C6DE8"/>
    <w:rsid w:val="001E692A"/>
    <w:rsid w:val="001F0F2A"/>
    <w:rsid w:val="001F338A"/>
    <w:rsid w:val="001F63FC"/>
    <w:rsid w:val="00200B98"/>
    <w:rsid w:val="00210BAC"/>
    <w:rsid w:val="0021400A"/>
    <w:rsid w:val="002164B8"/>
    <w:rsid w:val="00216AFB"/>
    <w:rsid w:val="002252F5"/>
    <w:rsid w:val="00234B85"/>
    <w:rsid w:val="00235645"/>
    <w:rsid w:val="00237428"/>
    <w:rsid w:val="00237C55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C73F6"/>
    <w:rsid w:val="002D236D"/>
    <w:rsid w:val="002F3293"/>
    <w:rsid w:val="002F6854"/>
    <w:rsid w:val="00300ECD"/>
    <w:rsid w:val="003044FC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97319"/>
    <w:rsid w:val="003A27EC"/>
    <w:rsid w:val="003B4C4D"/>
    <w:rsid w:val="003D263C"/>
    <w:rsid w:val="003D5F92"/>
    <w:rsid w:val="003D72B3"/>
    <w:rsid w:val="003F328A"/>
    <w:rsid w:val="0040441F"/>
    <w:rsid w:val="00406BA2"/>
    <w:rsid w:val="00413A60"/>
    <w:rsid w:val="00416B9F"/>
    <w:rsid w:val="00420BB9"/>
    <w:rsid w:val="00420DAC"/>
    <w:rsid w:val="004347F1"/>
    <w:rsid w:val="00435EA0"/>
    <w:rsid w:val="004415BF"/>
    <w:rsid w:val="00441FB5"/>
    <w:rsid w:val="00450B23"/>
    <w:rsid w:val="00451A94"/>
    <w:rsid w:val="00452284"/>
    <w:rsid w:val="00456944"/>
    <w:rsid w:val="0047522B"/>
    <w:rsid w:val="00475A42"/>
    <w:rsid w:val="00487730"/>
    <w:rsid w:val="0049267F"/>
    <w:rsid w:val="004A28E0"/>
    <w:rsid w:val="004A58CD"/>
    <w:rsid w:val="004A609F"/>
    <w:rsid w:val="004B3068"/>
    <w:rsid w:val="004B714A"/>
    <w:rsid w:val="004C529D"/>
    <w:rsid w:val="004D0D11"/>
    <w:rsid w:val="004E1323"/>
    <w:rsid w:val="004E40F4"/>
    <w:rsid w:val="004E423B"/>
    <w:rsid w:val="004F1555"/>
    <w:rsid w:val="00507B37"/>
    <w:rsid w:val="00507C3F"/>
    <w:rsid w:val="005216D6"/>
    <w:rsid w:val="0052364E"/>
    <w:rsid w:val="0053173C"/>
    <w:rsid w:val="00532E97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4135"/>
    <w:rsid w:val="005A7D07"/>
    <w:rsid w:val="005B0496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351CA"/>
    <w:rsid w:val="00642C51"/>
    <w:rsid w:val="006431B5"/>
    <w:rsid w:val="00644560"/>
    <w:rsid w:val="00646395"/>
    <w:rsid w:val="00656028"/>
    <w:rsid w:val="0066074D"/>
    <w:rsid w:val="00663766"/>
    <w:rsid w:val="006759EC"/>
    <w:rsid w:val="00683710"/>
    <w:rsid w:val="00691B0F"/>
    <w:rsid w:val="00697F80"/>
    <w:rsid w:val="006A2892"/>
    <w:rsid w:val="006D2801"/>
    <w:rsid w:val="006D39FA"/>
    <w:rsid w:val="006F1269"/>
    <w:rsid w:val="007042E5"/>
    <w:rsid w:val="00710A47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84AC2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D226C"/>
    <w:rsid w:val="007F2353"/>
    <w:rsid w:val="00805AE5"/>
    <w:rsid w:val="00814561"/>
    <w:rsid w:val="00815612"/>
    <w:rsid w:val="00826189"/>
    <w:rsid w:val="00833AA3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979C9"/>
    <w:rsid w:val="008A06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02AA4"/>
    <w:rsid w:val="00910D8A"/>
    <w:rsid w:val="00915DA7"/>
    <w:rsid w:val="00922E77"/>
    <w:rsid w:val="00930196"/>
    <w:rsid w:val="00941A43"/>
    <w:rsid w:val="00941D5B"/>
    <w:rsid w:val="009509B0"/>
    <w:rsid w:val="009540EE"/>
    <w:rsid w:val="00954E92"/>
    <w:rsid w:val="00962095"/>
    <w:rsid w:val="0096495C"/>
    <w:rsid w:val="00970935"/>
    <w:rsid w:val="009807D8"/>
    <w:rsid w:val="00981F36"/>
    <w:rsid w:val="00984825"/>
    <w:rsid w:val="00986C3A"/>
    <w:rsid w:val="00987524"/>
    <w:rsid w:val="009A15EF"/>
    <w:rsid w:val="009A2B3E"/>
    <w:rsid w:val="009B6791"/>
    <w:rsid w:val="009C2BB0"/>
    <w:rsid w:val="009C39EF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38CD"/>
    <w:rsid w:val="00AD4A38"/>
    <w:rsid w:val="00AE2412"/>
    <w:rsid w:val="00B031CF"/>
    <w:rsid w:val="00B03420"/>
    <w:rsid w:val="00B0411B"/>
    <w:rsid w:val="00B11B78"/>
    <w:rsid w:val="00B12D13"/>
    <w:rsid w:val="00B147AB"/>
    <w:rsid w:val="00B23731"/>
    <w:rsid w:val="00B24487"/>
    <w:rsid w:val="00B32B9E"/>
    <w:rsid w:val="00B33FAD"/>
    <w:rsid w:val="00B56651"/>
    <w:rsid w:val="00B61A58"/>
    <w:rsid w:val="00B6296D"/>
    <w:rsid w:val="00B81B8A"/>
    <w:rsid w:val="00B84DDB"/>
    <w:rsid w:val="00B91355"/>
    <w:rsid w:val="00B91D36"/>
    <w:rsid w:val="00BA0A17"/>
    <w:rsid w:val="00BA1445"/>
    <w:rsid w:val="00BA392D"/>
    <w:rsid w:val="00BA7855"/>
    <w:rsid w:val="00BB0CFF"/>
    <w:rsid w:val="00BB7197"/>
    <w:rsid w:val="00BC1475"/>
    <w:rsid w:val="00BC6709"/>
    <w:rsid w:val="00BD186F"/>
    <w:rsid w:val="00BD3293"/>
    <w:rsid w:val="00BE4761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61929"/>
    <w:rsid w:val="00C73240"/>
    <w:rsid w:val="00C82107"/>
    <w:rsid w:val="00C82B32"/>
    <w:rsid w:val="00C85BA9"/>
    <w:rsid w:val="00CB18F7"/>
    <w:rsid w:val="00CB5263"/>
    <w:rsid w:val="00CB6A4F"/>
    <w:rsid w:val="00CC0C95"/>
    <w:rsid w:val="00CC1EE5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14A3"/>
    <w:rsid w:val="00D56F54"/>
    <w:rsid w:val="00D701DF"/>
    <w:rsid w:val="00D77BC8"/>
    <w:rsid w:val="00D872CD"/>
    <w:rsid w:val="00D951BE"/>
    <w:rsid w:val="00D95AA4"/>
    <w:rsid w:val="00D95CE1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B73BF"/>
    <w:rsid w:val="00EF029D"/>
    <w:rsid w:val="00EF055F"/>
    <w:rsid w:val="00EF5F8B"/>
    <w:rsid w:val="00F0052F"/>
    <w:rsid w:val="00F01B2C"/>
    <w:rsid w:val="00F300F8"/>
    <w:rsid w:val="00F30BC2"/>
    <w:rsid w:val="00F32933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A3620"/>
    <w:rsid w:val="00FB027F"/>
    <w:rsid w:val="00FB166E"/>
    <w:rsid w:val="00FB5461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C62984EB-46F5-7E43-B359-62C795ED7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2DB9"/>
    <w:rPr>
      <w:rFonts w:ascii="MS Gothic" w:eastAsia="MS Gothic" w:hAnsi="MS Gothic" w:cs="MS 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51D0E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51D0E"/>
    <w:rPr>
      <w:rFonts w:ascii="MS PGothic" w:eastAsia="MS PGothic" w:hAnsi="MS PGothic" w:cs="MS PGothic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51D0E"/>
    <w:rPr>
      <w:i/>
      <w:iCs/>
    </w:rPr>
  </w:style>
  <w:style w:type="character" w:styleId="Hyperlink">
    <w:name w:val="Hyperlink"/>
    <w:basedOn w:val="DefaultParagraphFont"/>
    <w:uiPriority w:val="99"/>
    <w:unhideWhenUsed/>
    <w:rsid w:val="00751D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364E"/>
  </w:style>
  <w:style w:type="paragraph" w:styleId="Footer">
    <w:name w:val="footer"/>
    <w:basedOn w:val="Normal"/>
    <w:link w:val="FooterChar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364E"/>
  </w:style>
  <w:style w:type="character" w:customStyle="1" w:styleId="Heading1Char">
    <w:name w:val="Heading 1 Char"/>
    <w:basedOn w:val="DefaultParagraphFont"/>
    <w:link w:val="Heading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DefaultParagraphFont"/>
    <w:rsid w:val="00743F18"/>
  </w:style>
  <w:style w:type="character" w:styleId="Strong">
    <w:name w:val="Strong"/>
    <w:basedOn w:val="DefaultParagraphFont"/>
    <w:uiPriority w:val="22"/>
    <w:qFormat/>
    <w:rsid w:val="00E24375"/>
    <w:rPr>
      <w:b/>
      <w:bCs/>
    </w:rPr>
  </w:style>
  <w:style w:type="paragraph" w:customStyle="1" w:styleId="presidoi">
    <w:name w:val="presidoi"/>
    <w:basedOn w:val="Normal"/>
    <w:rsid w:val="0074440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540EE"/>
    <w:pPr>
      <w:ind w:leftChars="400" w:left="840"/>
    </w:pPr>
  </w:style>
  <w:style w:type="character" w:customStyle="1" w:styleId="citation-doi">
    <w:name w:val="citation-doi"/>
    <w:basedOn w:val="DefaultParagraphFont"/>
    <w:rsid w:val="005B0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7E2DD-6272-4BCB-9206-57899F5AF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Radha S</cp:lastModifiedBy>
  <cp:revision>36</cp:revision>
  <dcterms:created xsi:type="dcterms:W3CDTF">2019-09-09T12:33:00Z</dcterms:created>
  <dcterms:modified xsi:type="dcterms:W3CDTF">2020-12-12T06:56:00Z</dcterms:modified>
</cp:coreProperties>
</file>